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93ECA" w14:textId="77777777" w:rsidR="007E4760" w:rsidRPr="007834F6" w:rsidRDefault="007E4760" w:rsidP="007E4760">
      <w:pPr>
        <w:spacing w:after="160" w:line="259" w:lineRule="auto"/>
        <w:rPr>
          <w:rFonts w:ascii="Arial" w:eastAsia="Times New Roman" w:hAnsi="Arial" w:cs="Arial"/>
          <w:sz w:val="18"/>
          <w:szCs w:val="18"/>
        </w:rPr>
      </w:pPr>
      <w:r w:rsidRPr="00470A50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Supplemental Table 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1</w:t>
      </w:r>
      <w:r w:rsidRPr="00470A50">
        <w:rPr>
          <w:rFonts w:ascii="Arial" w:eastAsia="Times New Roman" w:hAnsi="Arial" w:cs="Arial"/>
          <w:b/>
          <w:bCs/>
          <w:color w:val="000000"/>
          <w:sz w:val="22"/>
          <w:szCs w:val="22"/>
        </w:rPr>
        <w:t>: Overall Multivariable Regression Model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s</w:t>
      </w:r>
      <w:r w:rsidRPr="00470A50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(RA and NIMSKD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combined</w:t>
      </w:r>
      <w:r w:rsidRPr="00470A50">
        <w:rPr>
          <w:rFonts w:ascii="Arial" w:eastAsia="Times New Roman" w:hAnsi="Arial" w:cs="Arial"/>
          <w:b/>
          <w:bCs/>
          <w:color w:val="000000"/>
          <w:sz w:val="22"/>
          <w:szCs w:val="22"/>
        </w:rPr>
        <w:t>)</w:t>
      </w:r>
    </w:p>
    <w:tbl>
      <w:tblPr>
        <w:tblW w:w="6925" w:type="dxa"/>
        <w:tblLook w:val="04A0" w:firstRow="1" w:lastRow="0" w:firstColumn="1" w:lastColumn="0" w:noHBand="0" w:noVBand="1"/>
      </w:tblPr>
      <w:tblGrid>
        <w:gridCol w:w="2120"/>
        <w:gridCol w:w="2300"/>
        <w:gridCol w:w="2505"/>
      </w:tblGrid>
      <w:tr w:rsidR="007E4760" w:rsidRPr="00470A50" w14:paraId="35CACF28" w14:textId="77777777" w:rsidTr="00A34A30">
        <w:trPr>
          <w:trHeight w:val="560"/>
        </w:trPr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2AC1EB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5E3C00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-</w:t>
            </w:r>
            <w:r w:rsidRPr="00470A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Beta (95% CI)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30877E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OR (95% CI)</w:t>
            </w:r>
          </w:p>
        </w:tc>
      </w:tr>
      <w:tr w:rsidR="007E4760" w:rsidRPr="00470A50" w14:paraId="6E8987F0" w14:textId="77777777" w:rsidTr="00E72B1E">
        <w:trPr>
          <w:trHeight w:val="432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4079F7F7" w14:textId="77777777" w:rsidR="007E4760" w:rsidRPr="00470A50" w:rsidRDefault="007E4760" w:rsidP="00A34A3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RA Diagnosis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222A8EAE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9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0.11, 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1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69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55B07BC8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1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8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 xml:space="preserve"> (1.1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2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, 1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88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7E4760" w:rsidRPr="00470A50" w14:paraId="43197A1D" w14:textId="77777777" w:rsidTr="00E72B1E">
        <w:trPr>
          <w:trHeight w:val="432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2D30EBB0" w14:textId="77777777" w:rsidR="007E4760" w:rsidRPr="00470A50" w:rsidRDefault="007E4760" w:rsidP="00A34A3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48CE8F2F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0.1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0.1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9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3757EC85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0.9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 xml:space="preserve"> (0.9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, 0.9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7E4760" w:rsidRPr="00470A50" w14:paraId="0D248FE9" w14:textId="77777777" w:rsidTr="00E72B1E">
        <w:trPr>
          <w:trHeight w:val="432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436E9588" w14:textId="77777777" w:rsidR="007E4760" w:rsidRPr="00470A50" w:rsidRDefault="007E4760" w:rsidP="00A34A3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Male Sex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046B6AEF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0.0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-0.69, 0.59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27F21536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81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 xml:space="preserve"> (0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61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, 1.0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7E4760" w:rsidRPr="00470A50" w14:paraId="31E058AC" w14:textId="77777777" w:rsidTr="00E72B1E">
        <w:trPr>
          <w:trHeight w:val="432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4EB1A892" w14:textId="77777777" w:rsidR="007E4760" w:rsidRPr="00470A50" w:rsidRDefault="007E4760" w:rsidP="00A34A3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Income (US$1000)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109CDB75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49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-0.56, -0.42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6C9BD8FD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0.8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 xml:space="preserve"> (0.86, 0.9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7E4760" w:rsidRPr="00470A50" w14:paraId="6A406315" w14:textId="77777777" w:rsidTr="00E72B1E">
        <w:trPr>
          <w:trHeight w:val="432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06B69495" w14:textId="77777777" w:rsidR="007E4760" w:rsidRPr="00470A50" w:rsidRDefault="007E4760" w:rsidP="00A34A3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RDCI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vAlign w:val="center"/>
            <w:hideMark/>
          </w:tcPr>
          <w:p w14:paraId="256EC04B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32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.12, 0.53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center"/>
            <w:hideMark/>
          </w:tcPr>
          <w:p w14:paraId="24D3BE83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1.1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 xml:space="preserve"> (1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3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, 1.2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7E4760" w:rsidRPr="00470A50" w14:paraId="0B5C8310" w14:textId="77777777" w:rsidTr="00A34A30">
        <w:trPr>
          <w:trHeight w:val="432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25FF03" w14:textId="77777777" w:rsidR="007E4760" w:rsidRPr="00470A50" w:rsidRDefault="007E4760" w:rsidP="00A34A3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PA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B4DC86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49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.88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CD0A0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1.2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 xml:space="preserve"> (1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6, 1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8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</w:tr>
      <w:tr w:rsidR="007E4760" w:rsidRPr="00470A50" w14:paraId="7AB5CEA1" w14:textId="77777777" w:rsidTr="00A34A30">
        <w:trPr>
          <w:trHeight w:val="432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CB6E1" w14:textId="77777777" w:rsidR="007E4760" w:rsidRPr="00470A50" w:rsidRDefault="007E4760" w:rsidP="00A34A3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PHQ8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A0CD2D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0.5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.44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0.59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EBFF80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1.13 (1.10, 1.16)</w:t>
            </w:r>
          </w:p>
        </w:tc>
      </w:tr>
      <w:tr w:rsidR="007E4760" w:rsidRPr="00470A50" w14:paraId="4BC07AD1" w14:textId="77777777" w:rsidTr="00A34A30">
        <w:trPr>
          <w:trHeight w:val="432"/>
        </w:trPr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C4DD84" w14:textId="77777777" w:rsidR="007E4760" w:rsidRPr="00470A50" w:rsidRDefault="007E4760" w:rsidP="00A34A3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Retir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72E180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2.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25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(-2.88, -1.63</w:t>
            </w:r>
            <w:r w:rsidRPr="00470A50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41CF74" w14:textId="77777777" w:rsidR="007E4760" w:rsidRPr="00470A50" w:rsidRDefault="007E4760" w:rsidP="00A34A30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A50">
              <w:rPr>
                <w:rFonts w:ascii="Arial" w:eastAsia="Times New Roman" w:hAnsi="Arial" w:cs="Arial"/>
                <w:sz w:val="18"/>
                <w:szCs w:val="18"/>
              </w:rPr>
              <w:t>------</w:t>
            </w:r>
          </w:p>
        </w:tc>
      </w:tr>
    </w:tbl>
    <w:p w14:paraId="3234906C" w14:textId="77777777" w:rsidR="007E4760" w:rsidRDefault="007E4760" w:rsidP="007E4760">
      <w:pPr>
        <w:shd w:val="clear" w:color="auto" w:fill="FFFFFF"/>
        <w:textAlignment w:val="baseline"/>
        <w:rPr>
          <w:rFonts w:ascii="Arial" w:eastAsia="Times New Roman" w:hAnsi="Arial" w:cs="Arial"/>
          <w:sz w:val="22"/>
          <w:szCs w:val="22"/>
        </w:rPr>
      </w:pPr>
      <w:r w:rsidRPr="007834F6">
        <w:rPr>
          <w:rFonts w:ascii="Arial" w:eastAsia="Times New Roman" w:hAnsi="Arial" w:cs="Arial"/>
          <w:sz w:val="22"/>
          <w:szCs w:val="22"/>
        </w:rPr>
        <w:t>Grey shading indicates fixed variables in the LASSO model.</w:t>
      </w:r>
    </w:p>
    <w:p w14:paraId="259559AD" w14:textId="77777777" w:rsidR="007E4760" w:rsidRPr="007834F6" w:rsidRDefault="007E4760" w:rsidP="007E4760">
      <w:pPr>
        <w:shd w:val="clear" w:color="auto" w:fill="FFFFFF"/>
        <w:textAlignment w:val="baseline"/>
        <w:rPr>
          <w:rFonts w:ascii="Arial" w:eastAsia="Times New Roman" w:hAnsi="Arial" w:cs="Arial"/>
          <w:sz w:val="22"/>
          <w:szCs w:val="22"/>
        </w:rPr>
      </w:pPr>
    </w:p>
    <w:p w14:paraId="6D9DFE8A" w14:textId="77777777" w:rsidR="007E4760" w:rsidRPr="007834F6" w:rsidRDefault="007E4760" w:rsidP="007E4760">
      <w:pPr>
        <w:shd w:val="clear" w:color="auto" w:fill="FFFFFF"/>
        <w:textAlignment w:val="baseline"/>
        <w:rPr>
          <w:rFonts w:ascii="Arial" w:eastAsia="Times New Roman" w:hAnsi="Arial" w:cs="Arial"/>
          <w:sz w:val="18"/>
          <w:szCs w:val="18"/>
        </w:rPr>
      </w:pPr>
      <w:r w:rsidRPr="007834F6">
        <w:rPr>
          <w:rFonts w:ascii="Arial" w:eastAsia="Times New Roman" w:hAnsi="Arial" w:cs="Arial"/>
          <w:sz w:val="18"/>
          <w:szCs w:val="18"/>
        </w:rPr>
        <w:t>Abbreviations: BMI, body mass index; NIMSKD, non-inflammatory musculoskeletal disease; PAS, Patient Activity Scale; Patient Global, Patient Global Assessment; PHQ8, Patient Health Questionnaire 8; RA, rheumatoid arthritis; RDCI, Rheumatic Disease Comorbidity Index</w:t>
      </w:r>
    </w:p>
    <w:p w14:paraId="013B477F" w14:textId="613AD2EA" w:rsidR="007E4760" w:rsidRDefault="007E4760" w:rsidP="007E4760">
      <w:pPr>
        <w:shd w:val="clear" w:color="auto" w:fill="FFFFFF"/>
        <w:textAlignment w:val="baseline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sz w:val="16"/>
          <w:szCs w:val="16"/>
        </w:rPr>
        <w:br w:type="page"/>
      </w:r>
    </w:p>
    <w:p w14:paraId="3A8286AE" w14:textId="2D4DF1C4" w:rsidR="00A84721" w:rsidRPr="007834F6" w:rsidRDefault="00A84721" w:rsidP="00E72B1E">
      <w:pPr>
        <w:spacing w:after="160" w:line="278" w:lineRule="auto"/>
        <w:rPr>
          <w:rFonts w:ascii="Arial" w:eastAsia="Times New Roman" w:hAnsi="Arial" w:cs="Arial"/>
          <w:b/>
          <w:bCs/>
        </w:rPr>
      </w:pPr>
      <w:r w:rsidRPr="007834F6">
        <w:rPr>
          <w:rFonts w:ascii="Arial" w:eastAsia="Times New Roman" w:hAnsi="Arial" w:cs="Arial"/>
          <w:b/>
          <w:bCs/>
        </w:rPr>
        <w:lastRenderedPageBreak/>
        <w:t xml:space="preserve">Supplemental Table </w:t>
      </w:r>
      <w:r w:rsidR="007E4760">
        <w:rPr>
          <w:rFonts w:ascii="Arial" w:eastAsia="Times New Roman" w:hAnsi="Arial" w:cs="Arial"/>
          <w:b/>
          <w:bCs/>
        </w:rPr>
        <w:t>2a</w:t>
      </w:r>
      <w:r w:rsidRPr="007834F6">
        <w:rPr>
          <w:rFonts w:ascii="Arial" w:eastAsia="Times New Roman" w:hAnsi="Arial" w:cs="Arial"/>
          <w:b/>
          <w:bCs/>
        </w:rPr>
        <w:t xml:space="preserve">: </w:t>
      </w:r>
      <w:r>
        <w:rPr>
          <w:rFonts w:ascii="Arial" w:eastAsia="Times New Roman" w:hAnsi="Arial" w:cs="Arial"/>
          <w:b/>
          <w:bCs/>
        </w:rPr>
        <w:t>Characteristics of Participants with NIMSKD</w:t>
      </w:r>
      <w:r w:rsidRPr="007834F6">
        <w:rPr>
          <w:rFonts w:ascii="Arial" w:eastAsia="Times New Roman" w:hAnsi="Arial" w:cs="Arial"/>
          <w:b/>
          <w:bCs/>
        </w:rPr>
        <w:t xml:space="preserve"> </w:t>
      </w:r>
      <w:r>
        <w:rPr>
          <w:rFonts w:ascii="Arial" w:eastAsia="Times New Roman" w:hAnsi="Arial" w:cs="Arial"/>
          <w:b/>
          <w:bCs/>
        </w:rPr>
        <w:t>by</w:t>
      </w:r>
      <w:r w:rsidRPr="007834F6">
        <w:rPr>
          <w:rFonts w:ascii="Arial" w:eastAsia="Times New Roman" w:hAnsi="Arial" w:cs="Arial"/>
          <w:b/>
          <w:bCs/>
        </w:rPr>
        <w:t xml:space="preserve"> Financial Distress</w:t>
      </w:r>
      <w:r>
        <w:rPr>
          <w:rFonts w:ascii="Arial" w:eastAsia="Times New Roman" w:hAnsi="Arial" w:cs="Arial"/>
          <w:b/>
          <w:bCs/>
        </w:rPr>
        <w:t xml:space="preserve"> Status</w:t>
      </w:r>
    </w:p>
    <w:tbl>
      <w:tblPr>
        <w:tblW w:w="8185" w:type="dxa"/>
        <w:tblLook w:val="04A0" w:firstRow="1" w:lastRow="0" w:firstColumn="1" w:lastColumn="0" w:noHBand="0" w:noVBand="1"/>
      </w:tblPr>
      <w:tblGrid>
        <w:gridCol w:w="2800"/>
        <w:gridCol w:w="2055"/>
        <w:gridCol w:w="1800"/>
        <w:gridCol w:w="1530"/>
      </w:tblGrid>
      <w:tr w:rsidR="00A84721" w:rsidRPr="00713CE8" w14:paraId="2FB1BD9A" w14:textId="77777777" w:rsidTr="00E72B1E">
        <w:trPr>
          <w:trHeight w:val="80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9774" w14:textId="77777777" w:rsidR="00A84721" w:rsidRPr="00713CE8" w:rsidRDefault="00A84721" w:rsidP="001741E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40199B" w14:textId="77777777" w:rsidR="00A84721" w:rsidRPr="00713CE8" w:rsidRDefault="00A84721" w:rsidP="001741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Financial Distress Present   </w:t>
            </w:r>
            <w:proofErr w:type="gramStart"/>
            <w:r w:rsidRPr="00713C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  (</w:t>
            </w:r>
            <w:proofErr w:type="gramEnd"/>
            <w:r w:rsidRPr="00713C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&lt;2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230854" w14:textId="77777777" w:rsidR="00A84721" w:rsidRPr="00713CE8" w:rsidRDefault="00A84721" w:rsidP="001741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Financial Distress NOT Present (</w:t>
            </w:r>
            <w:r w:rsidRPr="00713CE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≥</w:t>
            </w:r>
            <w:r w:rsidRPr="00713C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2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611F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A84721" w:rsidRPr="00713CE8" w14:paraId="26B36B35" w14:textId="77777777" w:rsidTr="001741E7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8088" w14:textId="77777777" w:rsidR="00A84721" w:rsidRPr="00713CE8" w:rsidRDefault="00A84721" w:rsidP="001741E7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6B519" w14:textId="77777777" w:rsidR="00A84721" w:rsidRPr="00713CE8" w:rsidRDefault="00A84721" w:rsidP="001741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=2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FE7C2A" w14:textId="77777777" w:rsidR="00A84721" w:rsidRPr="00713CE8" w:rsidRDefault="00A84721" w:rsidP="001741E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n=1140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7EE294F" w14:textId="77777777" w:rsidR="00A84721" w:rsidRPr="00713CE8" w:rsidRDefault="00A84721" w:rsidP="001741E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84721" w:rsidRPr="00713CE8" w14:paraId="30CA2401" w14:textId="77777777" w:rsidTr="001741E7">
        <w:trPr>
          <w:trHeight w:val="290"/>
        </w:trPr>
        <w:tc>
          <w:tcPr>
            <w:tcW w:w="81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2489E0" w14:textId="77777777" w:rsidR="00A84721" w:rsidRPr="00713CE8" w:rsidRDefault="00A84721" w:rsidP="001741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Demographics</w:t>
            </w:r>
          </w:p>
        </w:tc>
      </w:tr>
      <w:tr w:rsidR="00A84721" w:rsidRPr="00713CE8" w14:paraId="2738622D" w14:textId="77777777" w:rsidTr="001741E7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F4BB" w14:textId="77777777" w:rsidR="00A84721" w:rsidRPr="00713CE8" w:rsidRDefault="00A84721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96E1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5.06 (10.47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9139F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9.45 (10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C2AB74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A84721" w:rsidRPr="00713CE8" w14:paraId="474B9A65" w14:textId="77777777" w:rsidTr="00E72B1E">
        <w:trPr>
          <w:trHeight w:val="57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B1471" w14:textId="77777777" w:rsidR="00A84721" w:rsidRPr="00713CE8" w:rsidRDefault="00A84721" w:rsidP="001741E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sz w:val="22"/>
                <w:szCs w:val="22"/>
              </w:rPr>
              <w:t>Total Household Income (US$100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C0073" w14:textId="77777777" w:rsidR="00A84721" w:rsidRPr="00713CE8" w:rsidRDefault="00A84721" w:rsidP="002014E9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sz w:val="22"/>
                <w:szCs w:val="22"/>
              </w:rPr>
              <w:t>68.88 (40.93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2DF8" w14:textId="77777777" w:rsidR="00A84721" w:rsidRPr="00713CE8" w:rsidRDefault="00A84721" w:rsidP="00E72B1E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94.77 (40.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2560A" w14:textId="77777777" w:rsidR="00A84721" w:rsidRPr="00713CE8" w:rsidRDefault="00A84721" w:rsidP="00E72B1E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A84721" w:rsidRPr="00713CE8" w14:paraId="16663D61" w14:textId="77777777" w:rsidTr="001741E7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E996" w14:textId="77777777" w:rsidR="00A84721" w:rsidRPr="00713CE8" w:rsidRDefault="00A84721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lege Education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3F19D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sz w:val="22"/>
                <w:szCs w:val="22"/>
              </w:rPr>
              <w:t>56.3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F0DF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D76E0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A84721" w:rsidRPr="00713CE8" w14:paraId="315D3F99" w14:textId="77777777" w:rsidTr="001741E7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6915" w14:textId="77777777" w:rsidR="00A84721" w:rsidRPr="00713CE8" w:rsidRDefault="00A84721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mployed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C54956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sz w:val="22"/>
                <w:szCs w:val="22"/>
              </w:rPr>
              <w:t>33.1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21B7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292B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A84721" w:rsidRPr="00713CE8" w14:paraId="071D455A" w14:textId="77777777" w:rsidTr="001741E7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966A" w14:textId="77777777" w:rsidR="00A84721" w:rsidRPr="00713CE8" w:rsidRDefault="00A84721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rried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60456F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sz w:val="22"/>
                <w:szCs w:val="22"/>
              </w:rPr>
              <w:t>55.4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A6DD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924993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A84721" w:rsidRPr="00713CE8" w14:paraId="59B27FA3" w14:textId="77777777" w:rsidTr="001741E7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42F9" w14:textId="77777777" w:rsidR="00A84721" w:rsidRPr="00713CE8" w:rsidRDefault="00A84721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tired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E80F0F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sz w:val="22"/>
                <w:szCs w:val="22"/>
              </w:rPr>
              <w:t>43.1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5DF1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EE48B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A84721" w:rsidRPr="00713CE8" w14:paraId="3D685DFE" w14:textId="77777777" w:rsidTr="001741E7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7392" w14:textId="2240C7C5" w:rsidR="00A84721" w:rsidRPr="00713CE8" w:rsidRDefault="0069742A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</w:t>
            </w:r>
            <w:r w:rsidR="00A84721"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e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797C55" w14:textId="2A3C82B2" w:rsidR="00A84721" w:rsidRPr="00713CE8" w:rsidRDefault="0069742A" w:rsidP="001741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8.7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AFFC" w14:textId="6E6EADFE" w:rsidR="00A84721" w:rsidRPr="00713CE8" w:rsidRDefault="0069742A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307A0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A84721" w:rsidRPr="00713CE8" w14:paraId="7269DDE3" w14:textId="77777777" w:rsidTr="001741E7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9D15" w14:textId="77777777" w:rsidR="00A84721" w:rsidRPr="00713CE8" w:rsidRDefault="00A84721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ucasian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99173B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sz w:val="22"/>
                <w:szCs w:val="22"/>
              </w:rPr>
              <w:t>93.2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FBCA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.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478D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0.01</w:t>
            </w:r>
          </w:p>
        </w:tc>
      </w:tr>
      <w:tr w:rsidR="00A84721" w:rsidRPr="00713CE8" w14:paraId="1E9055A4" w14:textId="77777777" w:rsidTr="001741E7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3C6F" w14:textId="77777777" w:rsidR="00A84721" w:rsidRPr="00713CE8" w:rsidRDefault="00A84721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caid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85489D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sz w:val="22"/>
                <w:szCs w:val="22"/>
              </w:rPr>
              <w:t>5.3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F8428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B333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A84721" w:rsidRPr="00713CE8" w14:paraId="288AD993" w14:textId="77777777" w:rsidTr="001741E7">
        <w:trPr>
          <w:trHeight w:val="31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2B34" w14:textId="77777777" w:rsidR="00A84721" w:rsidRPr="00713CE8" w:rsidRDefault="00A84721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care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B02D53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sz w:val="22"/>
                <w:szCs w:val="22"/>
              </w:rPr>
              <w:t>56.5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B545" w14:textId="77777777" w:rsidR="00A84721" w:rsidRPr="00713CE8" w:rsidRDefault="00A84721" w:rsidP="001741E7">
            <w:pPr>
              <w:jc w:val="right"/>
              <w:rPr>
                <w:rFonts w:ascii="Calibri" w:eastAsia="Times New Roman" w:hAnsi="Calibri" w:cs="Calibri"/>
                <w:color w:val="333333"/>
              </w:rPr>
            </w:pPr>
            <w:r w:rsidRPr="00713CE8">
              <w:rPr>
                <w:rFonts w:ascii="Calibri" w:eastAsia="Times New Roman" w:hAnsi="Calibri" w:cs="Calibri"/>
                <w:color w:val="333333"/>
              </w:rPr>
              <w:t>67.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1C76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0.05</w:t>
            </w:r>
          </w:p>
        </w:tc>
      </w:tr>
      <w:tr w:rsidR="00A84721" w:rsidRPr="00713CE8" w14:paraId="5D849231" w14:textId="77777777" w:rsidTr="001741E7">
        <w:trPr>
          <w:trHeight w:val="290"/>
        </w:trPr>
        <w:tc>
          <w:tcPr>
            <w:tcW w:w="81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C995CB" w14:textId="77777777" w:rsidR="00A84721" w:rsidRPr="00713CE8" w:rsidRDefault="00A84721" w:rsidP="001741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Quality of Life and Disease Related Severity</w:t>
            </w:r>
          </w:p>
        </w:tc>
      </w:tr>
      <w:tr w:rsidR="00A84721" w:rsidRPr="00713CE8" w14:paraId="1B5608CB" w14:textId="77777777" w:rsidTr="001741E7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4EF9" w14:textId="2715E67B" w:rsidR="00A84721" w:rsidRPr="00713CE8" w:rsidRDefault="00A84721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Q</w:t>
            </w:r>
            <w:r w:rsidR="00B173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I (0-3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772E3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sz w:val="22"/>
                <w:szCs w:val="22"/>
              </w:rPr>
              <w:t>0.78 (0.71)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2C6F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0.37 (0.52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685A1F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A84721" w:rsidRPr="00713CE8" w14:paraId="3C5F328E" w14:textId="77777777" w:rsidTr="001741E7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09B2" w14:textId="77777777" w:rsidR="00A84721" w:rsidRPr="00713CE8" w:rsidRDefault="00A84721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tient Global (0-1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2CCE9D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sz w:val="22"/>
                <w:szCs w:val="22"/>
              </w:rPr>
              <w:t>3.84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713CE8">
              <w:rPr>
                <w:rFonts w:ascii="Arial" w:eastAsia="Times New Roman" w:hAnsi="Arial" w:cs="Arial"/>
                <w:sz w:val="22"/>
                <w:szCs w:val="22"/>
              </w:rPr>
              <w:t>(2.67)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3034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.82 (2.18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92C8E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A84721" w:rsidRPr="00713CE8" w14:paraId="0F62C9E7" w14:textId="77777777" w:rsidTr="001741E7">
        <w:trPr>
          <w:trHeight w:val="31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4BE0" w14:textId="77777777" w:rsidR="00A84721" w:rsidRPr="00713CE8" w:rsidRDefault="00A84721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S (0-10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A57F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3.48 (2.37)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B9CD" w14:textId="77777777" w:rsidR="00A84721" w:rsidRPr="00713CE8" w:rsidRDefault="00A84721" w:rsidP="001741E7">
            <w:pPr>
              <w:jc w:val="right"/>
              <w:rPr>
                <w:rFonts w:ascii="Calibri" w:eastAsia="Times New Roman" w:hAnsi="Calibri" w:cs="Calibri"/>
                <w:color w:val="333333"/>
              </w:rPr>
            </w:pPr>
            <w:r w:rsidRPr="00713CE8">
              <w:rPr>
                <w:rFonts w:ascii="Calibri" w:eastAsia="Times New Roman" w:hAnsi="Calibri" w:cs="Calibri"/>
                <w:color w:val="333333"/>
              </w:rPr>
              <w:t xml:space="preserve">1.67 (1.86)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6BBDF3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A84721" w:rsidRPr="00713CE8" w14:paraId="7DAB76D0" w14:textId="77777777" w:rsidTr="001741E7">
        <w:trPr>
          <w:trHeight w:val="290"/>
        </w:trPr>
        <w:tc>
          <w:tcPr>
            <w:tcW w:w="81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E8665A" w14:textId="77777777" w:rsidR="00A84721" w:rsidRPr="00713CE8" w:rsidRDefault="00A84721" w:rsidP="001741E7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Comorbidities</w:t>
            </w:r>
          </w:p>
        </w:tc>
      </w:tr>
      <w:tr w:rsidR="00A84721" w:rsidRPr="00713CE8" w14:paraId="32726902" w14:textId="77777777" w:rsidTr="001741E7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A0DE3" w14:textId="77777777" w:rsidR="00A84721" w:rsidRPr="00713CE8" w:rsidRDefault="00A84721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DCI (0-9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8EC3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.42 (1.81)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ABC1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.57 (1.50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1C795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A84721" w:rsidRPr="00713CE8" w14:paraId="15A66788" w14:textId="77777777" w:rsidTr="001741E7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4F4F" w14:textId="77777777" w:rsidR="00A84721" w:rsidRPr="00713CE8" w:rsidRDefault="00A84721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I (kg/m</w:t>
            </w: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84E1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8.96 (7.79)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9D41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6.14 (6.21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1A792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A84721" w:rsidRPr="00713CE8" w14:paraId="33F14240" w14:textId="77777777" w:rsidTr="001741E7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7791" w14:textId="0E37C43E" w:rsidR="00A84721" w:rsidRPr="00713CE8" w:rsidRDefault="00A84721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ncer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9DC122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sz w:val="22"/>
                <w:szCs w:val="22"/>
              </w:rPr>
              <w:t>11.00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E575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.5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8483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0.01</w:t>
            </w:r>
          </w:p>
        </w:tc>
      </w:tr>
      <w:tr w:rsidR="00A84721" w:rsidRPr="00713CE8" w14:paraId="63994D41" w14:textId="77777777" w:rsidTr="001741E7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4E9E" w14:textId="0C7043E9" w:rsidR="00A84721" w:rsidRPr="00713CE8" w:rsidRDefault="00B17354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ke</w:t>
            </w:r>
            <w:r w:rsidR="00A84721"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DFD42B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sz w:val="22"/>
                <w:szCs w:val="22"/>
              </w:rPr>
              <w:t>9.50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6E7B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5.2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3E01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0.05</w:t>
            </w:r>
          </w:p>
        </w:tc>
      </w:tr>
      <w:tr w:rsidR="00A84721" w:rsidRPr="00713CE8" w14:paraId="4CCCC253" w14:textId="77777777" w:rsidTr="001741E7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5ACDB" w14:textId="3092AABE" w:rsidR="00A84721" w:rsidRPr="00713CE8" w:rsidRDefault="00B17354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diovascular</w:t>
            </w:r>
            <w:r w:rsidR="00A84721"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34F2CD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sz w:val="22"/>
                <w:szCs w:val="22"/>
              </w:rPr>
              <w:t>21.50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6083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10.8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AA6AB7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A84721" w:rsidRPr="00713CE8" w14:paraId="33D4B868" w14:textId="77777777" w:rsidTr="001741E7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CDCE" w14:textId="37B135F9" w:rsidR="00A84721" w:rsidRPr="00713CE8" w:rsidRDefault="00A84721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HQ</w:t>
            </w:r>
            <w:r w:rsidR="00B17354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 (0-24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4800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6.51 (5.17)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24FB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.53 (3.05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98A21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A84721" w:rsidRPr="00713CE8" w14:paraId="10DDF25A" w14:textId="77777777" w:rsidTr="001741E7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2BE7" w14:textId="05AD1611" w:rsidR="00A84721" w:rsidRPr="00713CE8" w:rsidRDefault="00A84721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ression, %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A7E049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sz w:val="22"/>
                <w:szCs w:val="22"/>
              </w:rPr>
              <w:t>23.00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202B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.9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305B0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&lt; 0.001</w:t>
            </w:r>
          </w:p>
        </w:tc>
      </w:tr>
      <w:tr w:rsidR="00A84721" w:rsidRPr="00713CE8" w14:paraId="32DEF6BD" w14:textId="77777777" w:rsidTr="00E72B1E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3020" w14:textId="5C3431E3" w:rsidR="00A84721" w:rsidRPr="00713CE8" w:rsidRDefault="00A84721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betes, %</w:t>
            </w:r>
          </w:p>
        </w:tc>
        <w:tc>
          <w:tcPr>
            <w:tcW w:w="2055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14:paraId="01EE15C5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sz w:val="22"/>
                <w:szCs w:val="22"/>
              </w:rPr>
              <w:t>12.50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C5C763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7.7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E9E0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0.05</w:t>
            </w:r>
          </w:p>
        </w:tc>
      </w:tr>
      <w:tr w:rsidR="00A84721" w:rsidRPr="00713CE8" w14:paraId="1A577FBC" w14:textId="77777777" w:rsidTr="00E72B1E">
        <w:trPr>
          <w:trHeight w:val="29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8BA0" w14:textId="596AB5A5" w:rsidR="00A84721" w:rsidRPr="00713CE8" w:rsidRDefault="00A84721" w:rsidP="001741E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ver Disease, %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75403C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sz w:val="22"/>
                <w:szCs w:val="22"/>
              </w:rPr>
              <w:t>6.50</w:t>
            </w:r>
          </w:p>
        </w:tc>
        <w:tc>
          <w:tcPr>
            <w:tcW w:w="180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DFFBC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333333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333333"/>
                <w:sz w:val="22"/>
                <w:szCs w:val="22"/>
              </w:rPr>
              <w:t>2.90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A324" w14:textId="77777777" w:rsidR="00A84721" w:rsidRPr="00713CE8" w:rsidRDefault="00A84721" w:rsidP="001741E7">
            <w:pPr>
              <w:jc w:val="right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13CE8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&lt; 0.05</w:t>
            </w:r>
          </w:p>
        </w:tc>
      </w:tr>
    </w:tbl>
    <w:p w14:paraId="03C91A09" w14:textId="2D544F32" w:rsidR="00A84721" w:rsidRPr="00E72B1E" w:rsidRDefault="00A84721" w:rsidP="00A84721">
      <w:pPr>
        <w:shd w:val="clear" w:color="auto" w:fill="FFFFFF"/>
        <w:textAlignment w:val="baseline"/>
        <w:rPr>
          <w:rFonts w:ascii="Arial" w:eastAsia="Times New Roman" w:hAnsi="Arial" w:cs="Arial"/>
          <w:sz w:val="20"/>
          <w:szCs w:val="20"/>
        </w:rPr>
      </w:pPr>
      <w:r w:rsidRPr="00E72B1E">
        <w:rPr>
          <w:rFonts w:ascii="Arial" w:eastAsia="Times New Roman" w:hAnsi="Arial" w:cs="Arial"/>
          <w:sz w:val="20"/>
          <w:szCs w:val="20"/>
        </w:rPr>
        <w:t>*</w:t>
      </w:r>
      <w:r w:rsidR="002014E9" w:rsidRPr="00E72B1E">
        <w:rPr>
          <w:rFonts w:ascii="Arial" w:eastAsia="Times New Roman" w:hAnsi="Arial" w:cs="Arial"/>
          <w:sz w:val="20"/>
          <w:szCs w:val="20"/>
        </w:rPr>
        <w:t>V</w:t>
      </w:r>
      <w:r w:rsidRPr="00E72B1E">
        <w:rPr>
          <w:rFonts w:ascii="Arial" w:eastAsia="Times New Roman" w:hAnsi="Arial" w:cs="Arial"/>
          <w:sz w:val="20"/>
          <w:szCs w:val="20"/>
        </w:rPr>
        <w:t>alues are mean (SD) unless otherwise indicated.</w:t>
      </w:r>
    </w:p>
    <w:p w14:paraId="4ADEA1CF" w14:textId="648BF995" w:rsidR="00B17354" w:rsidRDefault="00B17354" w:rsidP="00A84721">
      <w:pPr>
        <w:shd w:val="clear" w:color="auto" w:fill="FFFFFF"/>
        <w:textAlignment w:val="baseline"/>
        <w:rPr>
          <w:rFonts w:ascii="Arial" w:eastAsia="Times New Roman" w:hAnsi="Arial" w:cs="Arial"/>
          <w:sz w:val="22"/>
          <w:szCs w:val="22"/>
        </w:rPr>
      </w:pPr>
      <w:r w:rsidRPr="4BF4AC42">
        <w:rPr>
          <w:rFonts w:eastAsia="Times New Roman"/>
          <w:sz w:val="18"/>
          <w:szCs w:val="18"/>
        </w:rPr>
        <w:t>Abbreviations</w:t>
      </w:r>
      <w:r>
        <w:rPr>
          <w:rFonts w:eastAsia="Times New Roman"/>
          <w:sz w:val="18"/>
          <w:szCs w:val="18"/>
        </w:rPr>
        <w:t xml:space="preserve"> and clarifications</w:t>
      </w:r>
      <w:r w:rsidRPr="4BF4AC42">
        <w:rPr>
          <w:rFonts w:eastAsia="Times New Roman"/>
          <w:sz w:val="18"/>
          <w:szCs w:val="18"/>
        </w:rPr>
        <w:t>: NIMSKD, non-inflammatory musculoskeletal disease; HAQ</w:t>
      </w:r>
      <w:r>
        <w:rPr>
          <w:rFonts w:eastAsia="Times New Roman"/>
          <w:sz w:val="18"/>
          <w:szCs w:val="18"/>
        </w:rPr>
        <w:t>-II</w:t>
      </w:r>
      <w:r w:rsidRPr="4BF4AC42">
        <w:rPr>
          <w:rFonts w:eastAsia="Times New Roman"/>
          <w:sz w:val="18"/>
          <w:szCs w:val="18"/>
        </w:rPr>
        <w:t>, Health Assessment Questionnaire</w:t>
      </w:r>
      <w:r>
        <w:rPr>
          <w:rFonts w:eastAsia="Times New Roman"/>
          <w:sz w:val="18"/>
          <w:szCs w:val="18"/>
        </w:rPr>
        <w:t>-II</w:t>
      </w:r>
      <w:r w:rsidRPr="4BF4AC42">
        <w:rPr>
          <w:rFonts w:eastAsia="Times New Roman"/>
          <w:sz w:val="18"/>
          <w:szCs w:val="18"/>
        </w:rPr>
        <w:t xml:space="preserve">; PAS, Patient Activity Scale; RDCI, Rheumatic Disease Comorbidity Index; BMI, body mass index; </w:t>
      </w:r>
      <w:r>
        <w:rPr>
          <w:rFonts w:eastAsia="Times New Roman"/>
          <w:sz w:val="18"/>
          <w:szCs w:val="18"/>
        </w:rPr>
        <w:t>Stroke includes</w:t>
      </w:r>
      <w:r w:rsidRPr="4BF4AC42">
        <w:rPr>
          <w:rFonts w:eastAsia="Times New Roman"/>
          <w:sz w:val="18"/>
          <w:szCs w:val="18"/>
        </w:rPr>
        <w:t xml:space="preserve"> transient ischemic attack</w:t>
      </w:r>
      <w:r>
        <w:rPr>
          <w:rFonts w:eastAsia="Times New Roman"/>
          <w:sz w:val="18"/>
          <w:szCs w:val="18"/>
        </w:rPr>
        <w:t xml:space="preserve"> and other prior cerebrovascular accidents; Cardiovascular includes heart failure,</w:t>
      </w:r>
      <w:r w:rsidRPr="4BF4AC42">
        <w:rPr>
          <w:rFonts w:eastAsia="Times New Roman"/>
          <w:sz w:val="18"/>
          <w:szCs w:val="18"/>
        </w:rPr>
        <w:t xml:space="preserve"> myocardial infarction</w:t>
      </w:r>
      <w:r>
        <w:rPr>
          <w:rFonts w:eastAsia="Times New Roman"/>
          <w:sz w:val="18"/>
          <w:szCs w:val="18"/>
        </w:rPr>
        <w:t>, but not high blood pressure</w:t>
      </w:r>
      <w:r w:rsidRPr="4BF4AC42">
        <w:rPr>
          <w:rFonts w:eastAsia="Times New Roman"/>
          <w:sz w:val="18"/>
          <w:szCs w:val="18"/>
        </w:rPr>
        <w:t>; PHQ</w:t>
      </w:r>
      <w:r w:rsidR="002014E9">
        <w:rPr>
          <w:rFonts w:eastAsia="Times New Roman"/>
          <w:sz w:val="18"/>
          <w:szCs w:val="18"/>
        </w:rPr>
        <w:t>-</w:t>
      </w:r>
      <w:r w:rsidRPr="4BF4AC42">
        <w:rPr>
          <w:rFonts w:eastAsia="Times New Roman"/>
          <w:sz w:val="18"/>
          <w:szCs w:val="18"/>
        </w:rPr>
        <w:t xml:space="preserve">8, Patient Health Questionnaire </w:t>
      </w:r>
      <w:proofErr w:type="gramStart"/>
      <w:r w:rsidRPr="4BF4AC42">
        <w:rPr>
          <w:rFonts w:eastAsia="Times New Roman"/>
          <w:sz w:val="18"/>
          <w:szCs w:val="18"/>
        </w:rPr>
        <w:t>8;</w:t>
      </w:r>
      <w:proofErr w:type="gramEnd"/>
      <w:r w:rsidRPr="4BF4AC42">
        <w:rPr>
          <w:rFonts w:eastAsia="Times New Roman"/>
          <w:sz w:val="18"/>
          <w:szCs w:val="18"/>
        </w:rPr>
        <w:t xml:space="preserve"> </w:t>
      </w:r>
    </w:p>
    <w:p w14:paraId="32BFD27D" w14:textId="52D0210B" w:rsidR="002014E9" w:rsidRDefault="002014E9">
      <w:pPr>
        <w:spacing w:after="160" w:line="278" w:lineRule="auto"/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br w:type="page"/>
      </w:r>
    </w:p>
    <w:p w14:paraId="498D14D8" w14:textId="189DBD1F" w:rsidR="00A84721" w:rsidRDefault="00A84721" w:rsidP="00A84721">
      <w:pPr>
        <w:spacing w:after="160" w:line="259" w:lineRule="auto"/>
        <w:rPr>
          <w:rFonts w:ascii="Arial" w:eastAsia="Times New Roman" w:hAnsi="Arial" w:cs="Arial"/>
          <w:sz w:val="16"/>
          <w:szCs w:val="16"/>
        </w:rPr>
      </w:pPr>
      <w:r w:rsidRPr="00514EE5">
        <w:rPr>
          <w:rFonts w:ascii="Arial" w:eastAsia="Times New Roman" w:hAnsi="Arial" w:cs="Arial"/>
          <w:b/>
          <w:bCs/>
          <w:color w:val="000000"/>
          <w:sz w:val="22"/>
          <w:szCs w:val="22"/>
        </w:rPr>
        <w:lastRenderedPageBreak/>
        <w:t xml:space="preserve">Supplemental Table </w:t>
      </w:r>
      <w:r w:rsidR="007E4760">
        <w:rPr>
          <w:rFonts w:ascii="Arial" w:eastAsia="Times New Roman" w:hAnsi="Arial" w:cs="Arial"/>
          <w:b/>
          <w:bCs/>
          <w:color w:val="000000"/>
          <w:sz w:val="22"/>
          <w:szCs w:val="22"/>
        </w:rPr>
        <w:t>2b</w:t>
      </w:r>
      <w:r w:rsidRPr="00514EE5">
        <w:rPr>
          <w:rFonts w:ascii="Arial" w:eastAsia="Times New Roman" w:hAnsi="Arial" w:cs="Arial"/>
          <w:b/>
          <w:bCs/>
          <w:color w:val="000000"/>
          <w:sz w:val="22"/>
          <w:szCs w:val="22"/>
        </w:rPr>
        <w:t>: NIMSKD Multivariable Regression Models</w:t>
      </w:r>
    </w:p>
    <w:tbl>
      <w:tblPr>
        <w:tblW w:w="7015" w:type="dxa"/>
        <w:tblLook w:val="04A0" w:firstRow="1" w:lastRow="0" w:firstColumn="1" w:lastColumn="0" w:noHBand="0" w:noVBand="1"/>
      </w:tblPr>
      <w:tblGrid>
        <w:gridCol w:w="1680"/>
        <w:gridCol w:w="2240"/>
        <w:gridCol w:w="3095"/>
      </w:tblGrid>
      <w:tr w:rsidR="00A84721" w:rsidRPr="00514EE5" w14:paraId="427F9AB6" w14:textId="77777777" w:rsidTr="001741E7">
        <w:trPr>
          <w:trHeight w:val="56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658BAB" w14:textId="77777777" w:rsidR="00A84721" w:rsidRPr="00514EE5" w:rsidRDefault="00A84721" w:rsidP="001741E7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14EE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BF9DD" w14:textId="77777777" w:rsidR="00A84721" w:rsidRPr="00514EE5" w:rsidRDefault="00A84721" w:rsidP="001741E7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-</w:t>
            </w:r>
            <w:r w:rsidRPr="00514EE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Beta (95% CI)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9D457E" w14:textId="77777777" w:rsidR="00A84721" w:rsidRPr="00514EE5" w:rsidRDefault="00A84721" w:rsidP="001741E7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14EE5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OR (95% CI)</w:t>
            </w:r>
          </w:p>
        </w:tc>
      </w:tr>
      <w:tr w:rsidR="000C1865" w:rsidRPr="00514EE5" w14:paraId="31AD3A20" w14:textId="77777777" w:rsidTr="001741E7">
        <w:trPr>
          <w:trHeight w:val="43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45F0AD7" w14:textId="77777777" w:rsidR="000C1865" w:rsidRPr="00514EE5" w:rsidRDefault="000C1865" w:rsidP="000C186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14EE5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D2FA1F6" w14:textId="32D9601F" w:rsidR="000C1865" w:rsidRPr="00514EE5" w:rsidRDefault="000C1865" w:rsidP="000C186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2FED69CE">
              <w:rPr>
                <w:rFonts w:ascii="Arial" w:eastAsia="Arial" w:hAnsi="Arial" w:cs="Arial"/>
                <w:sz w:val="22"/>
                <w:szCs w:val="22"/>
              </w:rPr>
              <w:t>-0.12 (-0.16, -0.07)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7653B9F" w14:textId="619B0E59" w:rsidR="000C1865" w:rsidRPr="00514EE5" w:rsidRDefault="000C1865" w:rsidP="000C186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2FED69CE">
              <w:rPr>
                <w:rFonts w:ascii="Arial" w:eastAsia="Arial" w:hAnsi="Arial" w:cs="Arial"/>
                <w:sz w:val="22"/>
                <w:szCs w:val="22"/>
              </w:rPr>
              <w:t>0.95 (0.94, 0.96)</w:t>
            </w:r>
          </w:p>
        </w:tc>
      </w:tr>
      <w:tr w:rsidR="000C1865" w:rsidRPr="00514EE5" w14:paraId="58F615CF" w14:textId="77777777" w:rsidTr="001741E7">
        <w:trPr>
          <w:trHeight w:val="43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5D9B9EA9" w14:textId="77777777" w:rsidR="000C1865" w:rsidRPr="00514EE5" w:rsidRDefault="000C1865" w:rsidP="000C186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14EE5">
              <w:rPr>
                <w:rFonts w:ascii="Arial" w:eastAsia="Times New Roman" w:hAnsi="Arial" w:cs="Arial"/>
                <w:sz w:val="22"/>
                <w:szCs w:val="22"/>
              </w:rPr>
              <w:t>Male Sex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622ACB6" w14:textId="07B94223" w:rsidR="000C1865" w:rsidRPr="00514EE5" w:rsidRDefault="000C1865" w:rsidP="000C186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2FED69CE">
              <w:rPr>
                <w:rFonts w:ascii="Arial" w:eastAsia="Arial" w:hAnsi="Arial" w:cs="Arial"/>
                <w:sz w:val="22"/>
                <w:szCs w:val="22"/>
              </w:rPr>
              <w:t>0.05 (-0.80, 0.90)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B488A7F" w14:textId="6AC52AF6" w:rsidR="000C1865" w:rsidRPr="00514EE5" w:rsidRDefault="000C1865" w:rsidP="000C186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2FED69CE">
              <w:rPr>
                <w:rFonts w:ascii="Arial" w:eastAsia="Arial" w:hAnsi="Arial" w:cs="Arial"/>
                <w:sz w:val="22"/>
                <w:szCs w:val="22"/>
              </w:rPr>
              <w:t>0.71 (0.51, 1.00)</w:t>
            </w:r>
          </w:p>
        </w:tc>
      </w:tr>
      <w:tr w:rsidR="000C1865" w:rsidRPr="00514EE5" w14:paraId="55DBADD2" w14:textId="77777777" w:rsidTr="001741E7">
        <w:trPr>
          <w:trHeight w:val="43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73AF80C9" w14:textId="77777777" w:rsidR="000C1865" w:rsidRPr="00514EE5" w:rsidRDefault="000C1865" w:rsidP="000C186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14EE5">
              <w:rPr>
                <w:rFonts w:ascii="Arial" w:eastAsia="Times New Roman" w:hAnsi="Arial" w:cs="Arial"/>
                <w:sz w:val="22"/>
                <w:szCs w:val="22"/>
              </w:rPr>
              <w:t>Income (US$1000)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2EEC9003" w14:textId="3321FBEC" w:rsidR="000C1865" w:rsidRPr="00514EE5" w:rsidRDefault="000C1865" w:rsidP="000C186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2FED69CE">
              <w:rPr>
                <w:rFonts w:ascii="Arial" w:eastAsia="Arial" w:hAnsi="Arial" w:cs="Arial"/>
                <w:sz w:val="22"/>
                <w:szCs w:val="22"/>
              </w:rPr>
              <w:t>-0.46 (-0.57, -0.36)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45D99A2" w14:textId="3C3A8F30" w:rsidR="000C1865" w:rsidRPr="00514EE5" w:rsidRDefault="000C1865" w:rsidP="000C186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2FED69CE">
              <w:rPr>
                <w:rFonts w:ascii="Arial" w:eastAsia="Arial" w:hAnsi="Arial" w:cs="Arial"/>
                <w:sz w:val="22"/>
                <w:szCs w:val="22"/>
              </w:rPr>
              <w:t>0.88 (0.86, 0.91)</w:t>
            </w:r>
          </w:p>
        </w:tc>
      </w:tr>
      <w:tr w:rsidR="000C1865" w:rsidRPr="00514EE5" w14:paraId="0D758576" w14:textId="77777777" w:rsidTr="001741E7">
        <w:trPr>
          <w:trHeight w:val="43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67A8468D" w14:textId="77777777" w:rsidR="000C1865" w:rsidRPr="00514EE5" w:rsidRDefault="000C1865" w:rsidP="000C186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14EE5">
              <w:rPr>
                <w:rFonts w:ascii="Arial" w:eastAsia="Times New Roman" w:hAnsi="Arial" w:cs="Arial"/>
                <w:sz w:val="22"/>
                <w:szCs w:val="22"/>
              </w:rPr>
              <w:t>RDCI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DA77354" w14:textId="109BA4DE" w:rsidR="000C1865" w:rsidRPr="00514EE5" w:rsidRDefault="000C1865" w:rsidP="000C186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2FED69CE">
              <w:rPr>
                <w:rFonts w:ascii="Arial" w:eastAsia="Arial" w:hAnsi="Arial" w:cs="Arial"/>
                <w:sz w:val="22"/>
                <w:szCs w:val="22"/>
              </w:rPr>
              <w:t>0.39 (-0.11, 0.67)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C002AC4" w14:textId="0526EB46" w:rsidR="000C1865" w:rsidRPr="00514EE5" w:rsidRDefault="000C1865" w:rsidP="000C186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2FED69CE">
              <w:rPr>
                <w:rFonts w:ascii="Arial" w:eastAsia="Arial" w:hAnsi="Arial" w:cs="Arial"/>
                <w:sz w:val="22"/>
                <w:szCs w:val="22"/>
              </w:rPr>
              <w:t>1.16 (1.08, 1.28)</w:t>
            </w:r>
          </w:p>
        </w:tc>
      </w:tr>
      <w:tr w:rsidR="000C1865" w:rsidRPr="00514EE5" w14:paraId="69F41FF7" w14:textId="77777777" w:rsidTr="001741E7">
        <w:trPr>
          <w:trHeight w:val="43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DB4B0" w14:textId="77777777" w:rsidR="000C1865" w:rsidRPr="00514EE5" w:rsidRDefault="000C1865" w:rsidP="000C186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14EE5">
              <w:rPr>
                <w:rFonts w:ascii="Arial" w:eastAsia="Times New Roman" w:hAnsi="Arial" w:cs="Arial"/>
                <w:sz w:val="22"/>
                <w:szCs w:val="22"/>
              </w:rPr>
              <w:t>PA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59C651" w14:textId="3A97EE52" w:rsidR="000C1865" w:rsidRPr="00514EE5" w:rsidRDefault="000C1865" w:rsidP="000C186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2FED69CE">
              <w:rPr>
                <w:rFonts w:ascii="Arial" w:eastAsia="Arial" w:hAnsi="Arial" w:cs="Arial"/>
                <w:sz w:val="22"/>
                <w:szCs w:val="22"/>
              </w:rPr>
              <w:t>0.53 (0.11, 0.94)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19C701" w14:textId="12B10AEC" w:rsidR="000C1865" w:rsidRPr="00514EE5" w:rsidRDefault="000C1865" w:rsidP="000C186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2FED69CE">
              <w:rPr>
                <w:rFonts w:ascii="Arial" w:eastAsia="Arial" w:hAnsi="Arial" w:cs="Arial"/>
                <w:sz w:val="22"/>
                <w:szCs w:val="22"/>
              </w:rPr>
              <w:t>1.21 (1.13, 1.28)</w:t>
            </w:r>
          </w:p>
        </w:tc>
      </w:tr>
      <w:tr w:rsidR="000C1865" w:rsidRPr="00514EE5" w14:paraId="5B023450" w14:textId="77777777" w:rsidTr="001741E7">
        <w:trPr>
          <w:trHeight w:val="43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B462F" w14:textId="181D557E" w:rsidR="000C1865" w:rsidRPr="00514EE5" w:rsidRDefault="000C1865" w:rsidP="000C186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14EE5">
              <w:rPr>
                <w:rFonts w:ascii="Arial" w:eastAsia="Times New Roman" w:hAnsi="Arial" w:cs="Arial"/>
                <w:sz w:val="22"/>
                <w:szCs w:val="22"/>
              </w:rPr>
              <w:t>PHQ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r w:rsidRPr="00514EE5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4051C9" w14:textId="6854C334" w:rsidR="000C1865" w:rsidRPr="00514EE5" w:rsidRDefault="000C1865" w:rsidP="000C186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2FED69CE">
              <w:rPr>
                <w:rFonts w:ascii="Arial" w:eastAsia="Arial" w:hAnsi="Arial" w:cs="Arial"/>
                <w:sz w:val="22"/>
                <w:szCs w:val="22"/>
              </w:rPr>
              <w:t>0.53 (0.41, 0.66)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F8E8E9F" w14:textId="0965C32B" w:rsidR="000C1865" w:rsidRPr="00514EE5" w:rsidRDefault="000C1865" w:rsidP="000C186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2FED69CE">
              <w:rPr>
                <w:rFonts w:ascii="Arial" w:eastAsia="Arial" w:hAnsi="Arial" w:cs="Arial"/>
                <w:sz w:val="22"/>
                <w:szCs w:val="22"/>
              </w:rPr>
              <w:t>1.13 (1.09, 1.16)</w:t>
            </w:r>
          </w:p>
        </w:tc>
      </w:tr>
      <w:tr w:rsidR="000C1865" w:rsidRPr="00514EE5" w14:paraId="3E77B605" w14:textId="77777777" w:rsidTr="001741E7">
        <w:trPr>
          <w:trHeight w:val="43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DD6FF" w14:textId="77777777" w:rsidR="000C1865" w:rsidRPr="00514EE5" w:rsidRDefault="000C1865" w:rsidP="000C186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14EE5">
              <w:rPr>
                <w:rFonts w:ascii="Arial" w:eastAsia="Times New Roman" w:hAnsi="Arial" w:cs="Arial"/>
                <w:sz w:val="22"/>
                <w:szCs w:val="22"/>
              </w:rPr>
              <w:t>Retire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4DF119" w14:textId="5A08B6EA" w:rsidR="000C1865" w:rsidRPr="00514EE5" w:rsidRDefault="000C1865" w:rsidP="000C186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2FED69CE">
              <w:rPr>
                <w:rFonts w:ascii="Arial" w:eastAsia="Arial" w:hAnsi="Arial" w:cs="Arial"/>
                <w:sz w:val="22"/>
                <w:szCs w:val="22"/>
              </w:rPr>
              <w:t>-2.46 (-3.40, -1.53)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26F452" w14:textId="1B5E0793" w:rsidR="000C1865" w:rsidRPr="00514EE5" w:rsidRDefault="000C1865" w:rsidP="000C186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2FED69CE">
              <w:rPr>
                <w:rFonts w:ascii="Arial" w:eastAsia="Arial" w:hAnsi="Arial" w:cs="Arial"/>
                <w:sz w:val="22"/>
                <w:szCs w:val="22"/>
              </w:rPr>
              <w:t>-----</w:t>
            </w:r>
          </w:p>
        </w:tc>
      </w:tr>
      <w:tr w:rsidR="000C1865" w:rsidRPr="00514EE5" w14:paraId="186A5C6E" w14:textId="77777777" w:rsidTr="001741E7">
        <w:trPr>
          <w:trHeight w:val="43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EBB8E" w14:textId="77777777" w:rsidR="000C1865" w:rsidRPr="00514EE5" w:rsidRDefault="000C1865" w:rsidP="000C1865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14EE5">
              <w:rPr>
                <w:rFonts w:ascii="Arial" w:eastAsia="Times New Roman" w:hAnsi="Arial" w:cs="Arial"/>
                <w:sz w:val="22"/>
                <w:szCs w:val="22"/>
              </w:rPr>
              <w:t>BMI (kg/m</w:t>
            </w:r>
            <w:r w:rsidRPr="00514EE5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2</w:t>
            </w:r>
            <w:r w:rsidRPr="00514EE5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BDF2FB" w14:textId="14B69C65" w:rsidR="000C1865" w:rsidRPr="00514EE5" w:rsidRDefault="000C1865" w:rsidP="000C186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2FED69CE">
              <w:rPr>
                <w:rFonts w:ascii="Arial" w:eastAsia="Arial" w:hAnsi="Arial" w:cs="Arial"/>
                <w:sz w:val="22"/>
                <w:szCs w:val="22"/>
              </w:rPr>
              <w:t>0.11 (0.05, 0.18)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1F4A19" w14:textId="3C9A950D" w:rsidR="000C1865" w:rsidRPr="00514EE5" w:rsidRDefault="000C1865" w:rsidP="000C186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2FED69CE">
              <w:rPr>
                <w:rFonts w:ascii="Arial" w:eastAsia="Arial" w:hAnsi="Arial" w:cs="Arial"/>
                <w:sz w:val="22"/>
                <w:szCs w:val="22"/>
              </w:rPr>
              <w:t>-----</w:t>
            </w:r>
          </w:p>
        </w:tc>
      </w:tr>
      <w:tr w:rsidR="000C1865" w:rsidRPr="00514EE5" w14:paraId="50813630" w14:textId="77777777" w:rsidTr="001741E7">
        <w:trPr>
          <w:trHeight w:val="432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960B" w14:textId="77777777" w:rsidR="000C1865" w:rsidRPr="00514EE5" w:rsidRDefault="000C1865" w:rsidP="000C186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14EE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tient Global</w:t>
            </w:r>
          </w:p>
        </w:tc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50F2AC" w14:textId="18E1E73D" w:rsidR="000C1865" w:rsidRPr="00514EE5" w:rsidRDefault="000C1865" w:rsidP="000C186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2FED69CE">
              <w:rPr>
                <w:rFonts w:ascii="Arial" w:eastAsia="Arial" w:hAnsi="Arial" w:cs="Arial"/>
                <w:sz w:val="22"/>
                <w:szCs w:val="22"/>
              </w:rPr>
              <w:t>0.31 (-0.05, 0.66)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7A7FB0" w14:textId="2D70D55F" w:rsidR="000C1865" w:rsidRPr="00514EE5" w:rsidRDefault="000C1865" w:rsidP="000C1865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2FED69CE">
              <w:rPr>
                <w:rFonts w:ascii="Arial" w:eastAsia="Arial" w:hAnsi="Arial" w:cs="Arial"/>
                <w:sz w:val="22"/>
                <w:szCs w:val="22"/>
              </w:rPr>
              <w:t>-----</w:t>
            </w:r>
          </w:p>
        </w:tc>
      </w:tr>
    </w:tbl>
    <w:p w14:paraId="0808B292" w14:textId="77777777" w:rsidR="00A84721" w:rsidRDefault="00A84721" w:rsidP="00A84721">
      <w:pPr>
        <w:shd w:val="clear" w:color="auto" w:fill="FFFFFF"/>
        <w:textAlignment w:val="baseline"/>
        <w:rPr>
          <w:rFonts w:ascii="Arial" w:eastAsia="Times New Roman" w:hAnsi="Arial" w:cs="Arial"/>
          <w:sz w:val="22"/>
          <w:szCs w:val="22"/>
        </w:rPr>
      </w:pPr>
      <w:r w:rsidRPr="00533625">
        <w:rPr>
          <w:rFonts w:ascii="Arial" w:eastAsia="Times New Roman" w:hAnsi="Arial" w:cs="Arial"/>
          <w:sz w:val="22"/>
          <w:szCs w:val="22"/>
        </w:rPr>
        <w:t>Grey shading indicates fixed variables in the LASSO model.</w:t>
      </w:r>
    </w:p>
    <w:p w14:paraId="50B74A6D" w14:textId="77777777" w:rsidR="00A84721" w:rsidRPr="00533625" w:rsidRDefault="00A84721" w:rsidP="00A84721">
      <w:pPr>
        <w:shd w:val="clear" w:color="auto" w:fill="FFFFFF"/>
        <w:textAlignment w:val="baseline"/>
        <w:rPr>
          <w:rFonts w:ascii="Arial" w:eastAsia="Times New Roman" w:hAnsi="Arial" w:cs="Arial"/>
          <w:sz w:val="18"/>
          <w:szCs w:val="18"/>
        </w:rPr>
      </w:pPr>
    </w:p>
    <w:p w14:paraId="22AF2B10" w14:textId="77777777" w:rsidR="00A84721" w:rsidRPr="00533625" w:rsidRDefault="00A84721" w:rsidP="00A84721">
      <w:pPr>
        <w:shd w:val="clear" w:color="auto" w:fill="FFFFFF"/>
        <w:textAlignment w:val="baseline"/>
        <w:rPr>
          <w:rFonts w:ascii="Arial" w:eastAsia="Times New Roman" w:hAnsi="Arial" w:cs="Arial"/>
          <w:sz w:val="18"/>
          <w:szCs w:val="18"/>
        </w:rPr>
      </w:pPr>
      <w:r w:rsidRPr="00533625">
        <w:rPr>
          <w:rFonts w:ascii="Arial" w:eastAsia="Times New Roman" w:hAnsi="Arial" w:cs="Arial"/>
          <w:sz w:val="18"/>
          <w:szCs w:val="18"/>
        </w:rPr>
        <w:t>Abbreviations: BMI, body mass index; NIMSKD, non-inflammatory musculoskeletal disease; PAS, Patient Activity Scale; Patient Global, Patient Global Assessment; PHQ8, Patient Health Questionnaire 8; RA, rheumatoid arthritis; RDCI, Rheumatic Disease Comorbidity Index</w:t>
      </w:r>
    </w:p>
    <w:p w14:paraId="35F2051B" w14:textId="77777777" w:rsidR="00C078B6" w:rsidRPr="00245E5A" w:rsidRDefault="00C078B6" w:rsidP="00A84721">
      <w:pPr>
        <w:spacing w:after="160" w:line="259" w:lineRule="auto"/>
        <w:rPr>
          <w:rFonts w:ascii="Arial" w:eastAsia="Times New Roman" w:hAnsi="Arial" w:cs="Arial"/>
          <w:sz w:val="16"/>
          <w:szCs w:val="16"/>
        </w:rPr>
      </w:pPr>
    </w:p>
    <w:p w14:paraId="2EF21AC7" w14:textId="77777777" w:rsidR="00E66565" w:rsidRDefault="00E66565"/>
    <w:sectPr w:rsidR="00E665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721"/>
    <w:rsid w:val="000114C8"/>
    <w:rsid w:val="00017DF1"/>
    <w:rsid w:val="0002565C"/>
    <w:rsid w:val="00031B93"/>
    <w:rsid w:val="000336E3"/>
    <w:rsid w:val="00041FCF"/>
    <w:rsid w:val="00045DF9"/>
    <w:rsid w:val="000543BA"/>
    <w:rsid w:val="0005445E"/>
    <w:rsid w:val="000604FD"/>
    <w:rsid w:val="0006290B"/>
    <w:rsid w:val="000726CB"/>
    <w:rsid w:val="000776DF"/>
    <w:rsid w:val="000944FB"/>
    <w:rsid w:val="000A5D0F"/>
    <w:rsid w:val="000C1865"/>
    <w:rsid w:val="000C59DF"/>
    <w:rsid w:val="000D5EC0"/>
    <w:rsid w:val="001022DC"/>
    <w:rsid w:val="00117AED"/>
    <w:rsid w:val="001243BE"/>
    <w:rsid w:val="00130E8A"/>
    <w:rsid w:val="001434CC"/>
    <w:rsid w:val="00161605"/>
    <w:rsid w:val="001869AB"/>
    <w:rsid w:val="00186C49"/>
    <w:rsid w:val="001948CE"/>
    <w:rsid w:val="0019664D"/>
    <w:rsid w:val="001B6C11"/>
    <w:rsid w:val="001B7AE4"/>
    <w:rsid w:val="001C2CDB"/>
    <w:rsid w:val="001C7A9A"/>
    <w:rsid w:val="002014E9"/>
    <w:rsid w:val="00227222"/>
    <w:rsid w:val="0025583E"/>
    <w:rsid w:val="002813D9"/>
    <w:rsid w:val="00282DE1"/>
    <w:rsid w:val="00285F22"/>
    <w:rsid w:val="002903C9"/>
    <w:rsid w:val="00290DAD"/>
    <w:rsid w:val="002A1AD4"/>
    <w:rsid w:val="002A466B"/>
    <w:rsid w:val="002A7522"/>
    <w:rsid w:val="002B0A74"/>
    <w:rsid w:val="002B27B3"/>
    <w:rsid w:val="002B4D4A"/>
    <w:rsid w:val="002B5097"/>
    <w:rsid w:val="002D6968"/>
    <w:rsid w:val="002E6B87"/>
    <w:rsid w:val="002F01E2"/>
    <w:rsid w:val="003250FF"/>
    <w:rsid w:val="00333EC0"/>
    <w:rsid w:val="00340B0F"/>
    <w:rsid w:val="003B5E0E"/>
    <w:rsid w:val="0040191E"/>
    <w:rsid w:val="0040420E"/>
    <w:rsid w:val="00412F88"/>
    <w:rsid w:val="0041493D"/>
    <w:rsid w:val="00433078"/>
    <w:rsid w:val="00445600"/>
    <w:rsid w:val="00447C21"/>
    <w:rsid w:val="00466AE8"/>
    <w:rsid w:val="00474BDD"/>
    <w:rsid w:val="004A1F57"/>
    <w:rsid w:val="004B6990"/>
    <w:rsid w:val="004C1C34"/>
    <w:rsid w:val="004C5574"/>
    <w:rsid w:val="004F7EA4"/>
    <w:rsid w:val="005205B0"/>
    <w:rsid w:val="00530EA3"/>
    <w:rsid w:val="005360CF"/>
    <w:rsid w:val="005472D9"/>
    <w:rsid w:val="0057192F"/>
    <w:rsid w:val="005A32EB"/>
    <w:rsid w:val="005B230A"/>
    <w:rsid w:val="005B25AC"/>
    <w:rsid w:val="005D51E4"/>
    <w:rsid w:val="005F6F13"/>
    <w:rsid w:val="005F79F6"/>
    <w:rsid w:val="005F7C68"/>
    <w:rsid w:val="00637645"/>
    <w:rsid w:val="00655687"/>
    <w:rsid w:val="00673A14"/>
    <w:rsid w:val="00673E62"/>
    <w:rsid w:val="006763AD"/>
    <w:rsid w:val="00676C80"/>
    <w:rsid w:val="0069742A"/>
    <w:rsid w:val="006A6E16"/>
    <w:rsid w:val="006B0C58"/>
    <w:rsid w:val="006D23D6"/>
    <w:rsid w:val="006F023F"/>
    <w:rsid w:val="006F5F32"/>
    <w:rsid w:val="00701AF1"/>
    <w:rsid w:val="007134AA"/>
    <w:rsid w:val="00713E09"/>
    <w:rsid w:val="007243F3"/>
    <w:rsid w:val="00733452"/>
    <w:rsid w:val="00744C19"/>
    <w:rsid w:val="00746742"/>
    <w:rsid w:val="007539C9"/>
    <w:rsid w:val="007605BD"/>
    <w:rsid w:val="0077251D"/>
    <w:rsid w:val="00795D7E"/>
    <w:rsid w:val="00797B99"/>
    <w:rsid w:val="007C028C"/>
    <w:rsid w:val="007C2C7B"/>
    <w:rsid w:val="007D3D75"/>
    <w:rsid w:val="007D4C7B"/>
    <w:rsid w:val="007E4760"/>
    <w:rsid w:val="007E650F"/>
    <w:rsid w:val="007E6D6B"/>
    <w:rsid w:val="00803578"/>
    <w:rsid w:val="00811957"/>
    <w:rsid w:val="00812685"/>
    <w:rsid w:val="00826FB3"/>
    <w:rsid w:val="00832127"/>
    <w:rsid w:val="008349AF"/>
    <w:rsid w:val="008518BD"/>
    <w:rsid w:val="008652EE"/>
    <w:rsid w:val="00867C08"/>
    <w:rsid w:val="008742C6"/>
    <w:rsid w:val="00897E3B"/>
    <w:rsid w:val="008A3AAE"/>
    <w:rsid w:val="008A6DD1"/>
    <w:rsid w:val="008B3487"/>
    <w:rsid w:val="008C0A94"/>
    <w:rsid w:val="008C484C"/>
    <w:rsid w:val="008D3B54"/>
    <w:rsid w:val="008F39FD"/>
    <w:rsid w:val="00930684"/>
    <w:rsid w:val="00974DFE"/>
    <w:rsid w:val="009873CF"/>
    <w:rsid w:val="0099565E"/>
    <w:rsid w:val="009B2F86"/>
    <w:rsid w:val="009C1351"/>
    <w:rsid w:val="009E68D7"/>
    <w:rsid w:val="009F64C7"/>
    <w:rsid w:val="00A04320"/>
    <w:rsid w:val="00A14AB9"/>
    <w:rsid w:val="00A34CC7"/>
    <w:rsid w:val="00A57531"/>
    <w:rsid w:val="00A72B85"/>
    <w:rsid w:val="00A72F4A"/>
    <w:rsid w:val="00A83E24"/>
    <w:rsid w:val="00A84721"/>
    <w:rsid w:val="00A9104D"/>
    <w:rsid w:val="00A93EBC"/>
    <w:rsid w:val="00AA3C4C"/>
    <w:rsid w:val="00AD0C43"/>
    <w:rsid w:val="00AE211C"/>
    <w:rsid w:val="00AE40B8"/>
    <w:rsid w:val="00AF11F9"/>
    <w:rsid w:val="00B015C1"/>
    <w:rsid w:val="00B0672C"/>
    <w:rsid w:val="00B17354"/>
    <w:rsid w:val="00B22044"/>
    <w:rsid w:val="00B55B3F"/>
    <w:rsid w:val="00B56364"/>
    <w:rsid w:val="00B749DF"/>
    <w:rsid w:val="00B84796"/>
    <w:rsid w:val="00B863B0"/>
    <w:rsid w:val="00B95BA5"/>
    <w:rsid w:val="00B968A7"/>
    <w:rsid w:val="00BA0559"/>
    <w:rsid w:val="00BB5A08"/>
    <w:rsid w:val="00BC2A31"/>
    <w:rsid w:val="00BD1E73"/>
    <w:rsid w:val="00BE1550"/>
    <w:rsid w:val="00BE1E73"/>
    <w:rsid w:val="00BF09F3"/>
    <w:rsid w:val="00C04626"/>
    <w:rsid w:val="00C062B7"/>
    <w:rsid w:val="00C078B6"/>
    <w:rsid w:val="00C16949"/>
    <w:rsid w:val="00C23AFC"/>
    <w:rsid w:val="00C4172E"/>
    <w:rsid w:val="00C55759"/>
    <w:rsid w:val="00C7621E"/>
    <w:rsid w:val="00CA68E8"/>
    <w:rsid w:val="00CA7CB1"/>
    <w:rsid w:val="00CB050D"/>
    <w:rsid w:val="00CB380B"/>
    <w:rsid w:val="00CB44C6"/>
    <w:rsid w:val="00CC543D"/>
    <w:rsid w:val="00D07D36"/>
    <w:rsid w:val="00D20286"/>
    <w:rsid w:val="00D40C61"/>
    <w:rsid w:val="00D40FD5"/>
    <w:rsid w:val="00D425BA"/>
    <w:rsid w:val="00D54269"/>
    <w:rsid w:val="00D762D2"/>
    <w:rsid w:val="00D85A3D"/>
    <w:rsid w:val="00D87AB6"/>
    <w:rsid w:val="00DB39FC"/>
    <w:rsid w:val="00DD7941"/>
    <w:rsid w:val="00DE7AED"/>
    <w:rsid w:val="00DF0ECF"/>
    <w:rsid w:val="00E05E89"/>
    <w:rsid w:val="00E111AD"/>
    <w:rsid w:val="00E156B4"/>
    <w:rsid w:val="00E17862"/>
    <w:rsid w:val="00E33048"/>
    <w:rsid w:val="00E421B9"/>
    <w:rsid w:val="00E47371"/>
    <w:rsid w:val="00E66565"/>
    <w:rsid w:val="00E66628"/>
    <w:rsid w:val="00E7186D"/>
    <w:rsid w:val="00E72B1E"/>
    <w:rsid w:val="00E8669C"/>
    <w:rsid w:val="00EA03B7"/>
    <w:rsid w:val="00EC224C"/>
    <w:rsid w:val="00ED72A7"/>
    <w:rsid w:val="00F00EAA"/>
    <w:rsid w:val="00F0381B"/>
    <w:rsid w:val="00F11C7C"/>
    <w:rsid w:val="00F154EE"/>
    <w:rsid w:val="00F16CDB"/>
    <w:rsid w:val="00F64430"/>
    <w:rsid w:val="00F73A18"/>
    <w:rsid w:val="00F847AE"/>
    <w:rsid w:val="00F96B1E"/>
    <w:rsid w:val="00FC4AC3"/>
    <w:rsid w:val="00FE3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3590CF"/>
  <w15:chartTrackingRefBased/>
  <w15:docId w15:val="{9141DCD9-77D9-BB44-A109-6F4C7C77F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721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7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7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7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7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7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72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72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72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72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7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7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7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7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7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7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7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7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7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7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4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72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47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721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47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721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47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7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7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7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9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ud, Kaleb</dc:creator>
  <cp:keywords/>
  <dc:description/>
  <cp:lastModifiedBy>Michaud, Kaleb</cp:lastModifiedBy>
  <cp:revision>2</cp:revision>
  <dcterms:created xsi:type="dcterms:W3CDTF">2025-08-21T16:32:00Z</dcterms:created>
  <dcterms:modified xsi:type="dcterms:W3CDTF">2025-08-21T16:32:00Z</dcterms:modified>
</cp:coreProperties>
</file>